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470D1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 Figure Legends</w:t>
      </w:r>
    </w:p>
    <w:p w14:paraId="547AE18B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eastAsia="zh-CN"/>
        </w:rPr>
        <w:t>Fig. S1</w:t>
      </w:r>
      <w:r>
        <w:rPr>
          <w:rFonts w:hint="default" w:ascii="Times New Roman" w:hAnsi="Times New Roman" w:cs="Times New Roman"/>
          <w:b w:val="0"/>
          <w:bCs w:val="0"/>
          <w:sz w:val="24"/>
        </w:rPr>
        <w:t>. Full-length Western blot images of COX5A and GAPDH corresponding to cropped regions in Figure 3E.</w:t>
      </w:r>
    </w:p>
    <w:p w14:paraId="4A6858B3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p w14:paraId="76A5CC76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drawing>
          <wp:inline distT="0" distB="0" distL="114300" distR="114300">
            <wp:extent cx="5161915" cy="2087880"/>
            <wp:effectExtent l="0" t="0" r="635" b="7620"/>
            <wp:docPr id="3" name="图片 3" descr="新COX5A新结果_5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COX5A新结果_50(1)"/>
                    <pic:cNvPicPr>
                      <a:picLocks noChangeAspect="1"/>
                    </pic:cNvPicPr>
                  </pic:nvPicPr>
                  <pic:blipFill>
                    <a:blip r:embed="rId4"/>
                    <a:srcRect l="3581" t="9066" r="25717" b="40099"/>
                    <a:stretch>
                      <a:fillRect/>
                    </a:stretch>
                  </pic:blipFill>
                  <pic:spPr>
                    <a:xfrm>
                      <a:off x="0" y="0"/>
                      <a:ext cx="516191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0C63A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eastAsia="zh-CN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</w:rPr>
        <w:t xml:space="preserve">. Full-length Western blot images of COX5A and GAPDH corresponding to cropped regions in Figure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4A</w:t>
      </w:r>
      <w:r>
        <w:rPr>
          <w:rFonts w:hint="default" w:ascii="Times New Roman" w:hAnsi="Times New Roman" w:cs="Times New Roman"/>
          <w:b w:val="0"/>
          <w:bCs w:val="0"/>
          <w:sz w:val="24"/>
        </w:rPr>
        <w:t>.</w:t>
      </w:r>
    </w:p>
    <w:p w14:paraId="39242489"/>
    <w:p w14:paraId="448D0A26">
      <w:pPr>
        <w:rPr>
          <w:rFonts w:hint="eastAsia"/>
          <w:lang w:eastAsia="zh-CN"/>
        </w:rPr>
      </w:pPr>
      <w:r>
        <w:drawing>
          <wp:inline distT="0" distB="0" distL="114300" distR="114300">
            <wp:extent cx="5112385" cy="2087880"/>
            <wp:effectExtent l="0" t="0" r="12065" b="7620"/>
            <wp:docPr id="4" name="图片 4" descr="新COX5A新结果_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新COX5A新结果_51"/>
                    <pic:cNvPicPr>
                      <a:picLocks noChangeAspect="1"/>
                    </pic:cNvPicPr>
                  </pic:nvPicPr>
                  <pic:blipFill>
                    <a:blip r:embed="rId5"/>
                    <a:srcRect l="11623" t="5915" r="18881" b="43635"/>
                    <a:stretch>
                      <a:fillRect/>
                    </a:stretch>
                  </pic:blipFill>
                  <pic:spPr>
                    <a:xfrm>
                      <a:off x="0" y="0"/>
                      <a:ext cx="511238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5NGE4MmJlNWRkZTI3Mzg0OTIwMjk4NjE0OGE2MDIifQ=="/>
  </w:docVars>
  <w:rsids>
    <w:rsidRoot w:val="008B2CD2"/>
    <w:rsid w:val="008B2CD2"/>
    <w:rsid w:val="078D3072"/>
    <w:rsid w:val="0B1E54CC"/>
    <w:rsid w:val="0DC8680C"/>
    <w:rsid w:val="1279351E"/>
    <w:rsid w:val="19C5529B"/>
    <w:rsid w:val="36017203"/>
    <w:rsid w:val="42427396"/>
    <w:rsid w:val="552D6879"/>
    <w:rsid w:val="5B294982"/>
    <w:rsid w:val="79113FAC"/>
    <w:rsid w:val="79DC0705"/>
    <w:rsid w:val="7A0B3779"/>
    <w:rsid w:val="7F1B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06</Characters>
  <Lines>0</Lines>
  <Paragraphs>0</Paragraphs>
  <TotalTime>77</TotalTime>
  <ScaleCrop>false</ScaleCrop>
  <LinksUpToDate>false</LinksUpToDate>
  <CharactersWithSpaces>2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00:42:00Z</dcterms:created>
  <dc:creator>囧人</dc:creator>
  <cp:lastModifiedBy>囧人</cp:lastModifiedBy>
  <dcterms:modified xsi:type="dcterms:W3CDTF">2025-10-11T08:1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0C01707D38B43BDA6E5CCA874868844_13</vt:lpwstr>
  </property>
  <property fmtid="{D5CDD505-2E9C-101B-9397-08002B2CF9AE}" pid="4" name="KSOTemplateDocerSaveRecord">
    <vt:lpwstr>eyJoZGlkIjoiZjliMzZjZmE1NDA5ZDVlODIwZmY2YjAyMTFlZmNiYjUiLCJ1c2VySWQiOiI3Mjc1MDE1ODEifQ==</vt:lpwstr>
  </property>
</Properties>
</file>